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CD0" w:rsidRPr="00E95FBF" w:rsidRDefault="00E95FBF" w:rsidP="00E3020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 w:rsidRPr="00E95FB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ry Information</w:t>
      </w:r>
    </w:p>
    <w:bookmarkEnd w:id="0"/>
    <w:p w:rsidR="00732F6E" w:rsidRPr="00033999" w:rsidRDefault="00732F6E" w:rsidP="007410F3">
      <w:pPr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 w:rsidRPr="00033999">
        <w:rPr>
          <w:rFonts w:ascii="Times New Roman" w:hAnsi="Times New Roman" w:cs="Times New Roman"/>
          <w:sz w:val="24"/>
          <w:szCs w:val="24"/>
          <w:lang w:val="en-GB"/>
        </w:rPr>
        <w:t>We obtained 353</w:t>
      </w:r>
      <w:bookmarkStart w:id="1" w:name="_GoBack"/>
      <w:bookmarkEnd w:id="1"/>
      <w:r w:rsidRPr="00033999">
        <w:rPr>
          <w:rFonts w:ascii="Times New Roman" w:hAnsi="Times New Roman" w:cs="Times New Roman"/>
          <w:sz w:val="24"/>
          <w:szCs w:val="24"/>
          <w:lang w:val="en-GB"/>
        </w:rPr>
        <w:t>96</w:t>
      </w:r>
      <w:bookmarkStart w:id="2" w:name="OLE_LINK2"/>
      <w:r w:rsidRPr="00033999">
        <w:rPr>
          <w:rFonts w:ascii="Times New Roman" w:hAnsi="Times New Roman" w:cs="Times New Roman"/>
          <w:sz w:val="24"/>
          <w:szCs w:val="24"/>
          <w:lang w:val="en-GB"/>
        </w:rPr>
        <w:t>±831</w:t>
      </w:r>
      <w:bookmarkEnd w:id="2"/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clean reads from 13 faecal samples of the controls, 35082±1991 clean reads from 35 faecal samples of the </w:t>
      </w:r>
      <w:r w:rsidR="00454B10">
        <w:rPr>
          <w:rFonts w:ascii="Times New Roman" w:hAnsi="Times New Roman" w:cs="Times New Roman" w:hint="eastAsia"/>
          <w:sz w:val="24"/>
          <w:szCs w:val="24"/>
          <w:lang w:val="en-GB"/>
        </w:rPr>
        <w:t>Group1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, 34890±2055 clean reads from 91 faecal samples of the </w:t>
      </w:r>
      <w:r w:rsidR="00454B10">
        <w:rPr>
          <w:rFonts w:ascii="Times New Roman" w:hAnsi="Times New Roman" w:cs="Times New Roman" w:hint="eastAsia"/>
          <w:sz w:val="24"/>
          <w:szCs w:val="24"/>
          <w:lang w:val="en-GB"/>
        </w:rPr>
        <w:t>Group</w:t>
      </w:r>
      <w:r w:rsidR="00454B10">
        <w:rPr>
          <w:rFonts w:ascii="Times New Roman" w:eastAsia="PMingLiU" w:hAnsi="Times New Roman" w:cs="Times New Roman" w:hint="eastAsia"/>
          <w:sz w:val="24"/>
          <w:szCs w:val="24"/>
          <w:lang w:val="en-GB" w:eastAsia="zh-TW"/>
        </w:rPr>
        <w:t>2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. We observed no statistically significant differences between clean reads among the </w:t>
      </w:r>
      <w:r w:rsidR="00454B10" w:rsidRPr="00033999"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="00454B10" w:rsidRPr="00454B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4B10" w:rsidRPr="00033999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and other groups. Good’s coverage for each sample was &gt;98%, indicating that the OTUs identified in each sample showed the majority of bacterial species identified in all samples.</w:t>
      </w:r>
    </w:p>
    <w:p w:rsidR="00DF2CD0" w:rsidRPr="00033999" w:rsidRDefault="00DF2CD0" w:rsidP="007410F3">
      <w:pPr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 w:rsidRPr="00033999">
        <w:rPr>
          <w:rFonts w:ascii="Times New Roman" w:hAnsi="Times New Roman" w:cs="Times New Roman"/>
          <w:sz w:val="24"/>
          <w:szCs w:val="24"/>
          <w:lang w:val="en-GB"/>
        </w:rPr>
        <w:t>We found no statistically significant differences in OTUs among the control</w:t>
      </w:r>
      <w:r w:rsidR="00732F6E"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group 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>and other groups (</w:t>
      </w:r>
      <w:r w:rsidR="00B35D5B" w:rsidRPr="00B35D5B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ure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1A). We examined the mean community diversity indices [Chao (</w:t>
      </w:r>
      <w:r w:rsidR="00B35D5B" w:rsidRPr="00B35D5B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ure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1B), Shannon (</w:t>
      </w:r>
      <w:r w:rsidR="00B35D5B" w:rsidRPr="00B35D5B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ure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1C)</w:t>
      </w:r>
      <w:r w:rsidRPr="00033999">
        <w:rPr>
          <w:rFonts w:ascii="Times New Roman" w:hAnsi="Times New Roman" w:cs="Times New Roman"/>
          <w:sz w:val="24"/>
          <w:szCs w:val="24"/>
        </w:rPr>
        <w:t xml:space="preserve"> and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Simpson (</w:t>
      </w:r>
      <w:r w:rsidR="00B35D5B" w:rsidRPr="00B35D5B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ure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1D)] after equalising library sizes to the minimum library size by random subtraction. We detected no statistically significant differences in community richness and diversity</w:t>
      </w:r>
      <w:r w:rsidRPr="00033999">
        <w:rPr>
          <w:rFonts w:ascii="Times New Roman" w:hAnsi="Times New Roman" w:cs="Times New Roman"/>
          <w:sz w:val="24"/>
          <w:szCs w:val="24"/>
        </w:rPr>
        <w:t xml:space="preserve"> and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Simpson index among the control group and other groups.</w:t>
      </w:r>
    </w:p>
    <w:p w:rsidR="00DF2CD0" w:rsidRPr="00033999" w:rsidRDefault="00362146">
      <w:pPr>
        <w:rPr>
          <w:rFonts w:ascii="Times New Roman" w:hAnsi="Times New Roman" w:cs="Times New Roman"/>
          <w:lang w:val="en-GB"/>
        </w:rPr>
      </w:pPr>
      <w:r w:rsidRPr="00033999">
        <w:rPr>
          <w:rFonts w:ascii="Times New Roman" w:hAnsi="Times New Roman" w:cs="Times New Roman"/>
        </w:rPr>
        <w:object w:dxaOrig="11273" w:dyaOrig="86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319pt" o:ole="">
            <v:imagedata r:id="rId7" o:title=""/>
          </v:shape>
          <o:OLEObject Type="Embed" ProgID="Prism6.Document" ShapeID="_x0000_i1025" DrawAspect="Content" ObjectID="_1613893979" r:id="rId8"/>
        </w:object>
      </w:r>
    </w:p>
    <w:p w:rsidR="00DF2CD0" w:rsidRPr="00033999" w:rsidRDefault="00817BEB" w:rsidP="007410F3">
      <w:pPr>
        <w:rPr>
          <w:rFonts w:ascii="Times New Roman" w:hAnsi="Times New Roman" w:cs="Times New Roman"/>
          <w:b/>
          <w:sz w:val="24"/>
          <w:szCs w:val="24"/>
        </w:rPr>
      </w:pPr>
      <w:r w:rsidRPr="00817BE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F2CD0" w:rsidRPr="00033999">
        <w:rPr>
          <w:rFonts w:ascii="Times New Roman" w:hAnsi="Times New Roman" w:cs="Times New Roman"/>
          <w:b/>
          <w:sz w:val="24"/>
          <w:szCs w:val="24"/>
        </w:rPr>
        <w:t>Figure 1. Summary of sequencing data.</w:t>
      </w:r>
    </w:p>
    <w:p w:rsidR="00C91A9A" w:rsidRPr="006C6033" w:rsidRDefault="006C6033" w:rsidP="006C6033">
      <w:pPr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</w:pPr>
      <w:r w:rsidRPr="00033999">
        <w:rPr>
          <w:rFonts w:ascii="Times New Roman" w:hAnsi="Times New Roman" w:cs="Times New Roman"/>
          <w:sz w:val="24"/>
          <w:szCs w:val="24"/>
        </w:rPr>
        <w:t>Characteristics of sequencing data in the operational taxonomic units (OTUs) (A), the mean community diversity indices [Chao (B), Shannon (C) and Simpson (D)].</w:t>
      </w:r>
      <w:r w:rsidRPr="00033999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 xml:space="preserve">Control: apnoea-hypopnea index (AHI)≤5 (non-OSAHS), Group1: 5&lt;AHI≤15 (mild-OSAHS </w:t>
      </w:r>
      <w:r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/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out hypertension), Group2: AHI</w:t>
      </w:r>
      <w:r w:rsidR="00814D47" w:rsidRPr="00117705">
        <w:rPr>
          <w:rFonts w:ascii="Times New Roman" w:hAnsi="Times New Roman" w:cs="Times New Roman"/>
          <w:kern w:val="0"/>
          <w:sz w:val="24"/>
        </w:rPr>
        <w:t>&gt;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15 (</w:t>
      </w:r>
      <w:r w:rsidRPr="00033999">
        <w:rPr>
          <w:rFonts w:ascii="Times New Roman" w:hAnsi="Times New Roman" w:cs="Times New Roman"/>
          <w:kern w:val="0"/>
          <w:sz w:val="24"/>
          <w:szCs w:val="24"/>
        </w:rPr>
        <w:t xml:space="preserve">moderate-to-severe 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 xml:space="preserve">OSAHS </w:t>
      </w:r>
      <w:r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/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without hypertension)</w:t>
      </w:r>
      <w:r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.</w:t>
      </w:r>
    </w:p>
    <w:sectPr w:rsidR="00C91A9A" w:rsidRPr="006C6033" w:rsidSect="00E30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361F" w:rsidRDefault="0084361F" w:rsidP="00362146">
      <w:r>
        <w:separator/>
      </w:r>
    </w:p>
  </w:endnote>
  <w:endnote w:type="continuationSeparator" w:id="0">
    <w:p w:rsidR="0084361F" w:rsidRDefault="0084361F" w:rsidP="0036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361F" w:rsidRDefault="0084361F" w:rsidP="00362146">
      <w:r>
        <w:separator/>
      </w:r>
    </w:p>
  </w:footnote>
  <w:footnote w:type="continuationSeparator" w:id="0">
    <w:p w:rsidR="0084361F" w:rsidRDefault="0084361F" w:rsidP="003621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735E4"/>
    <w:multiLevelType w:val="hybridMultilevel"/>
    <w:tmpl w:val="781899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2D1E77"/>
    <w:multiLevelType w:val="hybridMultilevel"/>
    <w:tmpl w:val="089A41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CD0"/>
    <w:rsid w:val="000031D4"/>
    <w:rsid w:val="0002429D"/>
    <w:rsid w:val="00033999"/>
    <w:rsid w:val="0003732C"/>
    <w:rsid w:val="000C3059"/>
    <w:rsid w:val="001071D4"/>
    <w:rsid w:val="001D0205"/>
    <w:rsid w:val="001E4B7B"/>
    <w:rsid w:val="002C565B"/>
    <w:rsid w:val="002E5B4B"/>
    <w:rsid w:val="00304AD0"/>
    <w:rsid w:val="00310E92"/>
    <w:rsid w:val="00345B2D"/>
    <w:rsid w:val="00362146"/>
    <w:rsid w:val="003705DB"/>
    <w:rsid w:val="0041595E"/>
    <w:rsid w:val="00432A31"/>
    <w:rsid w:val="00434714"/>
    <w:rsid w:val="00434778"/>
    <w:rsid w:val="00450C94"/>
    <w:rsid w:val="00454B10"/>
    <w:rsid w:val="004C02DB"/>
    <w:rsid w:val="004C7E3C"/>
    <w:rsid w:val="004E211C"/>
    <w:rsid w:val="00512330"/>
    <w:rsid w:val="005458BF"/>
    <w:rsid w:val="005C3DF6"/>
    <w:rsid w:val="005D4FE7"/>
    <w:rsid w:val="00636F85"/>
    <w:rsid w:val="00647E6B"/>
    <w:rsid w:val="006A61DD"/>
    <w:rsid w:val="006C0FAC"/>
    <w:rsid w:val="006C6033"/>
    <w:rsid w:val="00732F6E"/>
    <w:rsid w:val="00736EEE"/>
    <w:rsid w:val="007410F3"/>
    <w:rsid w:val="007858DD"/>
    <w:rsid w:val="007864BC"/>
    <w:rsid w:val="00795037"/>
    <w:rsid w:val="007C33E4"/>
    <w:rsid w:val="007E4941"/>
    <w:rsid w:val="007F7410"/>
    <w:rsid w:val="00814D47"/>
    <w:rsid w:val="00816A96"/>
    <w:rsid w:val="00817BEB"/>
    <w:rsid w:val="008230DB"/>
    <w:rsid w:val="0084361F"/>
    <w:rsid w:val="008537DA"/>
    <w:rsid w:val="008E44CB"/>
    <w:rsid w:val="00912359"/>
    <w:rsid w:val="0091383C"/>
    <w:rsid w:val="009254E6"/>
    <w:rsid w:val="009C2EAE"/>
    <w:rsid w:val="00A11989"/>
    <w:rsid w:val="00A2121E"/>
    <w:rsid w:val="00AB08BF"/>
    <w:rsid w:val="00B35D5B"/>
    <w:rsid w:val="00B511F0"/>
    <w:rsid w:val="00B65CAC"/>
    <w:rsid w:val="00BF0294"/>
    <w:rsid w:val="00C60D44"/>
    <w:rsid w:val="00C91A9A"/>
    <w:rsid w:val="00CA1E11"/>
    <w:rsid w:val="00CB0B97"/>
    <w:rsid w:val="00CB4BFA"/>
    <w:rsid w:val="00CE74DB"/>
    <w:rsid w:val="00D213E5"/>
    <w:rsid w:val="00D70DF0"/>
    <w:rsid w:val="00D8107C"/>
    <w:rsid w:val="00DA7627"/>
    <w:rsid w:val="00DF2CD0"/>
    <w:rsid w:val="00E229D2"/>
    <w:rsid w:val="00E25850"/>
    <w:rsid w:val="00E3020F"/>
    <w:rsid w:val="00E372B7"/>
    <w:rsid w:val="00E95FBF"/>
    <w:rsid w:val="00ED46BD"/>
    <w:rsid w:val="00ED50A4"/>
    <w:rsid w:val="00F057D6"/>
    <w:rsid w:val="00F629C9"/>
    <w:rsid w:val="00FA62F8"/>
    <w:rsid w:val="00FD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C3DAB2-C227-4378-9EBE-6F6AF678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2CD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62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21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2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2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元 柯</dc:creator>
  <cp:keywords/>
  <dc:description/>
  <cp:lastModifiedBy>Yuan</cp:lastModifiedBy>
  <cp:revision>50</cp:revision>
  <dcterms:created xsi:type="dcterms:W3CDTF">2018-09-17T06:54:00Z</dcterms:created>
  <dcterms:modified xsi:type="dcterms:W3CDTF">2019-03-12T03:07:00Z</dcterms:modified>
</cp:coreProperties>
</file>